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8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799"/>
        <w:gridCol w:w="1134"/>
        <w:gridCol w:w="374"/>
        <w:gridCol w:w="1185"/>
      </w:tblGrid>
      <w:tr w:rsidR="009779D6" w:rsidRPr="008326CB" w:rsidTr="00303505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bookmarkStart w:id="0" w:name="RANGE!A1:C23"/>
            <w:proofErr w:type="spellStart"/>
            <w:r w:rsidRPr="0030350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>Table</w:t>
            </w:r>
            <w:bookmarkEnd w:id="0"/>
            <w:proofErr w:type="spellEnd"/>
            <w:r w:rsidR="00DC6381" w:rsidRPr="00303505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nl-BE"/>
              </w:rPr>
              <w:t xml:space="preserve"> Appendix 4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680"/>
        </w:trPr>
        <w:tc>
          <w:tcPr>
            <w:tcW w:w="581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79D6" w:rsidRPr="00303505" w:rsidRDefault="009779D6" w:rsidP="00E9594E">
            <w:pPr>
              <w:spacing w:before="8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</w:pP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Descriptives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 of PSQI, ISI, FSS, CESD on T0, T1, T2 and their evolution between two moments for women who changed their feeding method at T2 (N = 26)</w:t>
            </w: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SQI0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.38 ± 3.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SQI1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8.73 ± 3.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SQI1 - PSQI0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35 ± 3.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ISI0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8.69 ± 4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ISI1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9.96 ± 5.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ISI1 - ISI0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27 ± 5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FSS0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.79 ± 1.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FSS1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.95 ± 1.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FSS1 - FSS0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7 ± 1.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ESD0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8.96 ± 5.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ESD1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2.00 ± 8.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ESD1 - CESD0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.04 ± 8.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SQI2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.85 ± 2.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SQI2 - PSQI1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0.88 ± 3.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ISI2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9.50 ± 5.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ISI2 - ISI1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0.46 ± 3.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FSS2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.96 ± 1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FSS2 - FSS1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0.01 ± 1.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ESD2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.50 ± 8.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9779D6" w:rsidRPr="00303505" w:rsidTr="0030350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ESD2 - CESD1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± SD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1.50 ± 6.3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9D6" w:rsidRPr="00303505" w:rsidRDefault="009779D6" w:rsidP="00F878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303505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DC6381" w:rsidRPr="00303505" w:rsidTr="00303505">
        <w:trPr>
          <w:trHeight w:val="288"/>
        </w:trPr>
        <w:tc>
          <w:tcPr>
            <w:tcW w:w="58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381" w:rsidRPr="00303505" w:rsidRDefault="00DC6381" w:rsidP="00DC63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BE"/>
              </w:rPr>
            </w:pPr>
            <w:bookmarkStart w:id="1" w:name="_GoBack"/>
            <w:r w:rsidRPr="00303505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nl-BE"/>
              </w:rPr>
              <w:t>SD: Standard deviation</w:t>
            </w:r>
            <w:r w:rsidRPr="00303505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nl-BE"/>
              </w:rPr>
              <w:br/>
              <w:t xml:space="preserve">PSQI: Pittsburgh Sleep Quality Index; ISI: Insomnia Severity Index; FSS: Fatigue Severity Scale; CESD: </w:t>
            </w:r>
            <w:proofErr w:type="spellStart"/>
            <w:r w:rsidRPr="00303505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nl-BE"/>
              </w:rPr>
              <w:t>Center</w:t>
            </w:r>
            <w:proofErr w:type="spellEnd"/>
            <w:r w:rsidRPr="00303505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nl-BE"/>
              </w:rPr>
              <w:t xml:space="preserve"> for Epidemiologic Studies Depression Scale</w:t>
            </w:r>
            <w:bookmarkEnd w:id="1"/>
          </w:p>
        </w:tc>
      </w:tr>
    </w:tbl>
    <w:p w:rsidR="00394248" w:rsidRPr="00DC6381" w:rsidRDefault="00303505" w:rsidP="009779D6">
      <w:pPr>
        <w:rPr>
          <w:lang w:val="en-GB"/>
        </w:rPr>
      </w:pPr>
    </w:p>
    <w:sectPr w:rsidR="00394248" w:rsidRPr="00DC63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9D6"/>
    <w:rsid w:val="00103923"/>
    <w:rsid w:val="00303505"/>
    <w:rsid w:val="006166CD"/>
    <w:rsid w:val="009779D6"/>
    <w:rsid w:val="009B7DBD"/>
    <w:rsid w:val="00DC6381"/>
    <w:rsid w:val="00E9594E"/>
    <w:rsid w:val="00F50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C4521B-AEB4-4B88-905A-450C63A68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779D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8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man An</dc:creator>
  <cp:keywords/>
  <dc:description/>
  <cp:lastModifiedBy>Microsoft-account</cp:lastModifiedBy>
  <cp:revision>5</cp:revision>
  <dcterms:created xsi:type="dcterms:W3CDTF">2022-08-19T14:08:00Z</dcterms:created>
  <dcterms:modified xsi:type="dcterms:W3CDTF">2022-08-19T14:28:00Z</dcterms:modified>
</cp:coreProperties>
</file>